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2 Tabl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hematological profiles of COVID-19 patients infected by Omicron variant with convulsion</w:t>
      </w:r>
    </w:p>
    <w:tbl>
      <w:tblPr>
        <w:tblW w:w="8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439"/>
        <w:gridCol w:w="2549"/>
        <w:gridCol w:w="1150"/>
      </w:tblGrid>
      <w:tr>
        <w:trPr>
          <w:trHeight w:val="718" w:hRule="atLeas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nvul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nvul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II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629" w:hRule="atLeast"/>
        </w:trPr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BC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Symbol" w:cs="Symbol" w:ascii="Symbol" w:hAnsi="Symbol"/>
                <w:color w:val="000000"/>
                <w:sz w:val="21"/>
                <w:szCs w:val="21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9±3.4</w:t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4±2.8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7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trophi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s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Symbol" w:cs="Symbol" w:ascii="Symbol" w:hAnsi="Symbol"/>
                <w:color w:val="000000"/>
                <w:sz w:val="21"/>
                <w:szCs w:val="21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(2.4-6.4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9(2.1-6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13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ocyt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21"/>
                <w:szCs w:val="21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(1.0-2.6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(0.9-2.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69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nocyt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Symbol" w:cs="Symbol" w:ascii="Symbol" w:hAnsi="Symbol"/>
                <w:color w:val="000000"/>
                <w:sz w:val="21"/>
                <w:szCs w:val="21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±0.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±0.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1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osinophi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Symbol" w:cs="Symbol" w:ascii="Symbol" w:hAnsi="Symbol"/>
                <w:color w:val="000000"/>
                <w:sz w:val="21"/>
                <w:szCs w:val="21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(0.01-0.09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(0.01-0.06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4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LR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(0.8-4.8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(1.0-5.7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1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LR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(0.2-0.7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(0.2-0.7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6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moglobi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g/L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±8.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.7±6.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2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le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Symbol" w:cs="Symbol" w:ascii="Symbol" w:hAnsi="Symbol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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9/L)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1±80.4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2.2±70.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4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PV, fL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4±1.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5±1.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61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R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0.7(83.6-221.1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4.3(70.4-245.8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3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PR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(0.03-0.05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(0.03-0.0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37</w:t>
            </w:r>
          </w:p>
        </w:tc>
      </w:tr>
      <w:tr>
        <w:trPr>
          <w:trHeight w:val="629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P, mg/L</w:t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(1.4-17.5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(1.3-7.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2</w:t>
            </w:r>
          </w:p>
        </w:tc>
      </w:tr>
      <w:tr>
        <w:trPr>
          <w:trHeight w:val="639" w:hRule="atLeast"/>
        </w:trPr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T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g/L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(0.1-0.6)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(0.1-1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s: The data presented as median [interquartile range], mean± standard deviation and n (%). The univariate analyses were performed using Mann-Whitney U-test for skewed distribution variables, t-test for </w:t>
      </w:r>
      <w:bookmarkStart w:id="0" w:name="_Hlk49113360"/>
      <w:r>
        <w:rPr>
          <w:rFonts w:cs="Times New Roman" w:ascii="Times New Roman" w:hAnsi="Times New Roman"/>
          <w:color w:val="000000"/>
          <w:sz w:val="24"/>
          <w:szCs w:val="24"/>
        </w:rPr>
        <w:t>normal distribution variables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i-square test for categorical variables. Abbreviation: WBC: white blood cell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NLR: neutrophil-to-lymphocyte ratio, MLR: monocyte-to-lymphocyte ratio, MPV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mean platelet volume, PLR: platelet-to-lymphocyte ratio, MPR:mean platelet volume-to-platelet ratio, CRP:C-reactive protein, PCT: procalcitoni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ymbol" w:cs="Symbol" w:ascii="Symbol" w:hAnsi="Symbol"/>
          <w:color w:val="000000"/>
          <w:sz w:val="24"/>
          <w:szCs w:val="24"/>
        </w:rPr>
        <w:t>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.05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a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istical significa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2:27:58Z</dcterms:created>
  <dc:creator>tingting</dc:creator>
  <dc:description/>
  <dc:language>en-US</dc:language>
  <cp:lastModifiedBy>tingting</cp:lastModifiedBy>
  <dcterms:modified xsi:type="dcterms:W3CDTF">2023-01-31T06:39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E5D802802B4920A820DC18C01651F8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